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426" w:leader="none"/>
        </w:tabs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45720</wp:posOffset>
                </wp:positionV>
                <wp:extent cx="2018030" cy="7566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8030" cy="7566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6"/>
                              <w:gridCol w:w="471"/>
                              <w:gridCol w:w="435"/>
                              <w:gridCol w:w="435"/>
                              <w:gridCol w:w="436"/>
                              <w:gridCol w:w="435"/>
                              <w:gridCol w:w="460"/>
                            </w:tblGrid>
                            <w:tr>
                              <w:trPr>
                                <w:trHeight w:val="1701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dditional file: Table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orphometric data of myelinated fibers in sural nerves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xonal-to-myelin area ratio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0.63 ± 0.06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0.61 ± 0.03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.57 ± 0.3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0.58 ± 0.0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†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left"/>
                                    <w:rPr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 xml:space="preserve">Data are mean ± standard error of the mean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*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 xml:space="preserve"> &lt; 0.01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2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 xml:space="preserve"> &lt; 0.05 versus normal-vehicle rats;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†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 xml:space="preserve"> &lt; 0.01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2"/>
                                    </w:rPr>
                                    <w:t> &lt; 0.05 versus diabetic-vehicle rat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1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Axon Area (µ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0.9 ± 0.7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0.5 ± 0.4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2.0 ± 0.9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9.3 ± 1.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1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Myelin Area (µ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.7 ± 1.1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7.3 ± 0.6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8.4 ± 1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5.9 ± 1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†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1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Occupancy rate (%)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40.8 ± 1.2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41.3 ± 1.1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32.3 ± 2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42.5 ± 0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†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1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Density (fiber/m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4,380 ± 974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4,878 ± 550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5,269 ± 1,126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firstLine="9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17,477 ± 1,93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1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Fiber Area (µ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28.6 ± 1.0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27.8 ± 0.7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firstLine="9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21.4 ± 1.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25.2 ± 2.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9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0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0"/>
                                    </w:rPr>
                                    <w:t>imb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lef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Normal-vehicle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Normal-DPSCs</w:t>
                                  </w:r>
                                </w:p>
                              </w:tc>
                              <w:tc>
                                <w:tcPr>
                                  <w:tcW w:w="436" w:type="dxa"/>
                                  <w:tcBorders/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Diabetic-vehicle</w:t>
                                  </w:r>
                                </w:p>
                              </w:tc>
                              <w:tc>
                                <w:tcPr>
                                  <w:tcW w:w="435" w:type="dxa"/>
                                  <w:tcBorders>
                                    <w:right w:val="single" w:sz="4" w:space="0" w:color="000000"/>
                                  </w:tcBorders>
                                  <w:textDirection w:val="btL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ind w:left="113" w:right="113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20"/>
                                    </w:rPr>
                                    <w:t>Diabetic-DPSCs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960"/>
                                      <w:tab w:val="left" w:pos="426" w:leader="none"/>
                                    </w:tabs>
                                    <w:snapToGrid w:val="false"/>
                                    <w:ind w:left="113" w:right="113" w:hanging="0"/>
                                    <w:rPr>
                                      <w:rFonts w:ascii="Arial" w:hAnsi="Arial" w:cs="Arial"/>
                                      <w:sz w:val="21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9pt;height:595.75pt;mso-wrap-distance-left:0pt;mso-wrap-distance-right:7.1pt;mso-wrap-distance-top:0pt;mso-wrap-distance-bottom:0pt;margin-top:-3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1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6"/>
                        <w:gridCol w:w="471"/>
                        <w:gridCol w:w="435"/>
                        <w:gridCol w:w="435"/>
                        <w:gridCol w:w="436"/>
                        <w:gridCol w:w="435"/>
                        <w:gridCol w:w="460"/>
                      </w:tblGrid>
                      <w:tr>
                        <w:trPr>
                          <w:trHeight w:val="1701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dditional file: Table 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orphometric data of myelinated fibers in sural nerves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xonal-to-myelin area ratio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0.63 ± 0.06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0.61 ± 0.03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.57 ± 0.39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0.58 ± 0.0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††</w:t>
                            </w:r>
                          </w:p>
                        </w:tc>
                        <w:tc>
                          <w:tcPr>
                            <w:tcW w:w="460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left"/>
                              <w:rPr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 xml:space="preserve">Data are mean ± standard error of the mean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*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 xml:space="preserve"> &lt; 0.01,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2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 xml:space="preserve"> &lt; 0.05 versus normal-vehicle rats;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††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 xml:space="preserve"> &lt; 0.01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2"/>
                              </w:rPr>
                              <w:t> &lt; 0.05 versus diabetic-vehicle rats.</w:t>
                            </w:r>
                          </w:p>
                        </w:tc>
                      </w:tr>
                      <w:tr>
                        <w:trPr>
                          <w:trHeight w:val="1701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Axon Area (µ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0.9 ± 0.7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0.5 ± 0.4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2.0 ± 0.9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9.3 ± 1.1</w:t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1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Myelin Area (µ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.7 ± 1.1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7.3 ± 0.6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8.4 ± 1.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5.9 ± 1.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††</w:t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1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Occupancy rate (%)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40.8 ± 1.2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41.3 ± 1.1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32.3 ± 2.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42.5 ± 0.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††</w:t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rFonts w:ascii="Times New Roman" w:hAnsi="Times New Roman" w:cs="Times New Roman"/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1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Density (fiber/m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4,380 ± 974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4,878 ± 550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5,269 ± 1,126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firstLine="9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17,477 ± 1,936</w:t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01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Fiber Area (µm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28.6 ± 1.0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27.8 ± 0.7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firstLine="9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21.4 ± 1.7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25.2 ± 2.6</w:t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99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sz w:val="21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0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0"/>
                              </w:rPr>
                              <w:t>imb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lef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Normal-vehicle</w:t>
                            </w:r>
                          </w:p>
                        </w:tc>
                        <w:tc>
                          <w:tcPr>
                            <w:tcW w:w="435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Normal-DPSCs</w:t>
                            </w:r>
                          </w:p>
                        </w:tc>
                        <w:tc>
                          <w:tcPr>
                            <w:tcW w:w="436" w:type="dxa"/>
                            <w:tcBorders/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Diabetic-vehicle</w:t>
                            </w:r>
                          </w:p>
                        </w:tc>
                        <w:tc>
                          <w:tcPr>
                            <w:tcW w:w="435" w:type="dxa"/>
                            <w:tcBorders>
                              <w:right w:val="single" w:sz="4" w:space="0" w:color="000000"/>
                            </w:tcBorders>
                            <w:textDirection w:val="btL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ind w:left="113" w:right="113" w:hanging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20"/>
                              </w:rPr>
                              <w:t>Diabetic-DPSCs</w:t>
                            </w:r>
                          </w:p>
                        </w:tc>
                        <w:tc>
                          <w:tcPr>
                            <w:tcW w:w="460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tabs>
                                <w:tab w:val="clear" w:pos="960"/>
                                <w:tab w:val="left" w:pos="426" w:leader="none"/>
                              </w:tabs>
                              <w:snapToGrid w:val="false"/>
                              <w:ind w:left="113" w:right="113" w:hanging="0"/>
                              <w:rPr>
                                <w:rFonts w:ascii="Arial" w:hAnsi="Arial" w:cs="Arial"/>
                                <w:sz w:val="21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tabs>
          <w:tab w:val="clear" w:pos="960"/>
          <w:tab w:val="left" w:pos="426" w:leader="none"/>
        </w:tabs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960"/>
          <w:tab w:val="left" w:pos="426" w:leader="none"/>
        </w:tabs>
        <w:autoSpaceDE w:val="false"/>
        <w:spacing w:lineRule="auto" w:line="48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960"/>
          <w:tab w:val="left" w:pos="426" w:leader="none"/>
        </w:tabs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2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ヒラギノ角ゴ ProN W3">
    <w:altName w:val="游ゴシック"/>
    <w:charset w:val="80"/>
    <w:family w:val="auto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游ゴシック" w:hAnsi="ヒラギノ角ゴ ProN W3;游ゴシック" w:eastAsia="ヒラギノ角ゴ ProN W3;游ゴシック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color w:val="000000"/>
      <w:kern w:val="0"/>
      <w:sz w:val="20"/>
      <w:szCs w:val="20"/>
    </w:rPr>
  </w:style>
  <w:style w:type="character" w:styleId="NoSpacingChar">
    <w:name w:val="No Spacing Char"/>
    <w:qFormat/>
    <w:rPr>
      <w:rFonts w:ascii="Calibri" w:hAnsi="Calibri" w:eastAsia="Yu Mincho;MS Mincho" w:cs="Times New Roman"/>
      <w:kern w:val="0"/>
      <w:sz w:val="20"/>
      <w:szCs w:val="20"/>
      <w:lang w:bidi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;游ゴシック" w:hAnsi="ヒラギノ角ゴ ProN W3;游ゴシック" w:eastAsia="ヒラギノ角ゴ ProN W3;游ゴシック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Preformatted">
    <w:name w:val="HTML Preformatted"/>
    <w:basedOn w:val="Normal"/>
    <w:qFormat/>
    <w:pPr>
      <w:widowControl/>
      <w:jc w:val="left"/>
    </w:pPr>
    <w:rPr>
      <w:rFonts w:ascii="Arial Unicode MS" w:hAnsi="Arial Unicode MS" w:eastAsia="Arial Unicode MS" w:cs="Arial Unicode MS"/>
      <w:color w:val="000000"/>
      <w:kern w:val="0"/>
      <w:sz w:val="20"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Spacing1">
    <w:name w:val="No Spacing1"/>
    <w:basedOn w:val="Normal"/>
    <w:qFormat/>
    <w:pPr>
      <w:widowControl/>
    </w:pPr>
    <w:rPr>
      <w:rFonts w:ascii="Calibri" w:hAnsi="Calibri" w:eastAsia="Yu Mincho;MS Mincho" w:cs="Calibri"/>
      <w:kern w:val="0"/>
      <w:sz w:val="20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04:30:00Z</dcterms:created>
  <dc:creator>成瀬桂子</dc:creator>
  <dc:description/>
  <cp:keywords/>
  <dc:language>en-US</dc:language>
  <cp:lastModifiedBy>Barillo, Ian Benedict</cp:lastModifiedBy>
  <cp:lastPrinted>2017-04-10T11:07:00Z</cp:lastPrinted>
  <dcterms:modified xsi:type="dcterms:W3CDTF">2017-11-27T21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